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D249F" w:rsidR="009D249F" w:rsidP="009D249F" w:rsidRDefault="009D249F" w14:paraId="540C36E0" w14:textId="7868500D">
      <w:pPr>
        <w:spacing w:line="240" w:lineRule="auto"/>
        <w:rPr>
          <w:rStyle w:val="Hyperlink"/>
          <w:b/>
          <w:bCs/>
          <w:color w:val="auto"/>
          <w:sz w:val="22"/>
          <w:szCs w:val="22"/>
        </w:rPr>
      </w:pPr>
      <w:r w:rsidRPr="009D249F">
        <w:rPr>
          <w:rStyle w:val="Hyperlink"/>
          <w:b/>
          <w:bCs/>
          <w:color w:val="auto"/>
          <w:sz w:val="22"/>
          <w:szCs w:val="22"/>
          <w:u w:val="none"/>
        </w:rPr>
        <w:t>Supplementary Material 1.</w:t>
      </w:r>
      <w:r w:rsidRPr="009D249F">
        <w:rPr>
          <w:rFonts w:eastAsia="DengXian"/>
          <w:b/>
          <w:bCs/>
          <w:sz w:val="22"/>
          <w:szCs w:val="22"/>
          <w:lang w:val="en-MY" w:eastAsia="zh-CN"/>
        </w:rPr>
        <w:t xml:space="preserve"> </w:t>
      </w:r>
      <w:r w:rsidRPr="009D249F">
        <w:rPr>
          <w:rFonts w:eastAsia="DengXian"/>
          <w:sz w:val="22"/>
          <w:szCs w:val="22"/>
          <w:lang w:val="en-MY" w:eastAsia="zh-CN"/>
        </w:rPr>
        <w:t xml:space="preserve">The </w:t>
      </w:r>
      <w:r w:rsidR="00725471">
        <w:rPr>
          <w:rFonts w:eastAsia="DengXian"/>
          <w:sz w:val="22"/>
          <w:szCs w:val="22"/>
          <w:lang w:val="en-MY" w:eastAsia="zh-CN"/>
        </w:rPr>
        <w:t>measurement scales</w:t>
      </w:r>
      <w:r w:rsidRPr="009D249F">
        <w:rPr>
          <w:rFonts w:eastAsia="DengXian"/>
          <w:sz w:val="22"/>
          <w:szCs w:val="22"/>
          <w:lang w:val="en-MY" w:eastAsia="zh-CN"/>
        </w:rPr>
        <w:t xml:space="preserve"> assessing each of the five constructs in the conceptual model. </w:t>
      </w:r>
    </w:p>
    <w:p w:rsidRPr="009D249F" w:rsidR="009D249F" w:rsidP="009D249F" w:rsidRDefault="009D249F" w14:paraId="73A214E6" w14:textId="77777777">
      <w:pPr>
        <w:spacing w:line="240" w:lineRule="auto"/>
        <w:rPr>
          <w:rStyle w:val="Hyperlink"/>
          <w:b/>
          <w:bCs/>
          <w:color w:val="auto"/>
          <w:sz w:val="22"/>
          <w:szCs w:val="22"/>
        </w:rPr>
      </w:pPr>
    </w:p>
    <w:tbl>
      <w:tblPr>
        <w:tblStyle w:val="TableGrid1"/>
        <w:tblW w:w="893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939"/>
      </w:tblGrid>
      <w:tr w:rsidRPr="009D249F" w:rsidR="009D249F" w:rsidTr="3460C59D" w14:paraId="5E66010C" w14:textId="77777777"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9D249F" w:rsidR="009D249F" w:rsidP="00A4570A" w:rsidRDefault="009D249F" w14:paraId="2C08C07B" w14:textId="77777777">
            <w:pPr>
              <w:spacing w:line="240" w:lineRule="auto"/>
              <w:rPr>
                <w:bCs/>
                <w:sz w:val="22"/>
                <w:szCs w:val="22"/>
              </w:rPr>
            </w:pPr>
            <w:r w:rsidRPr="009D249F">
              <w:rPr>
                <w:bCs/>
                <w:sz w:val="22"/>
                <w:szCs w:val="22"/>
              </w:rPr>
              <w:t>Labels</w:t>
            </w:r>
          </w:p>
        </w:tc>
        <w:tc>
          <w:tcPr>
            <w:tcW w:w="7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9D249F" w:rsidR="009D249F" w:rsidP="00A4570A" w:rsidRDefault="009D249F" w14:paraId="66CCEB26" w14:textId="77777777">
            <w:pPr>
              <w:spacing w:line="240" w:lineRule="auto"/>
              <w:rPr>
                <w:bCs/>
                <w:sz w:val="22"/>
                <w:szCs w:val="22"/>
              </w:rPr>
            </w:pPr>
            <w:r w:rsidRPr="009D249F">
              <w:rPr>
                <w:bCs/>
                <w:sz w:val="22"/>
                <w:szCs w:val="22"/>
              </w:rPr>
              <w:t>Measurement items</w:t>
            </w:r>
          </w:p>
        </w:tc>
      </w:tr>
      <w:tr w:rsidRPr="009D249F" w:rsidR="009D249F" w:rsidTr="3460C59D" w14:paraId="486E46BC" w14:textId="77777777">
        <w:tc>
          <w:tcPr>
            <w:tcW w:w="8932" w:type="dxa"/>
            <w:gridSpan w:val="2"/>
            <w:tcBorders>
              <w:top w:val="single" w:color="auto" w:sz="4" w:space="0"/>
              <w:left w:val="nil"/>
              <w:right w:val="nil"/>
            </w:tcBorders>
            <w:tcMar/>
          </w:tcPr>
          <w:p w:rsidRPr="009D249F" w:rsidR="009D249F" w:rsidP="00A4570A" w:rsidRDefault="009D249F" w14:paraId="0A4306F3" w14:textId="7777777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D249F">
              <w:rPr>
                <w:b/>
                <w:bCs/>
                <w:sz w:val="22"/>
                <w:szCs w:val="22"/>
              </w:rPr>
              <w:t>Course design</w:t>
            </w:r>
          </w:p>
        </w:tc>
      </w:tr>
      <w:tr w:rsidRPr="009D249F" w:rsidR="009D249F" w:rsidTr="3460C59D" w14:paraId="0A9D80CA" w14:textId="77777777">
        <w:tc>
          <w:tcPr>
            <w:tcW w:w="993" w:type="dxa"/>
            <w:tcBorders>
              <w:left w:val="nil"/>
              <w:bottom w:val="nil"/>
              <w:right w:val="nil"/>
            </w:tcBorders>
            <w:tcMar/>
            <w:hideMark/>
          </w:tcPr>
          <w:p w:rsidRPr="009D249F" w:rsidR="009D249F" w:rsidP="00A4570A" w:rsidRDefault="009D249F" w14:paraId="499C6573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1</w:t>
            </w:r>
          </w:p>
        </w:tc>
        <w:tc>
          <w:tcPr>
            <w:tcW w:w="7939" w:type="dxa"/>
            <w:tcBorders>
              <w:left w:val="nil"/>
              <w:bottom w:val="nil"/>
              <w:right w:val="nil"/>
            </w:tcBorders>
            <w:tcMar/>
            <w:hideMark/>
          </w:tcPr>
          <w:p w:rsidRPr="009D249F" w:rsidR="009D249F" w:rsidP="00A4570A" w:rsidRDefault="009D249F" w14:paraId="0FECCDB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learning materials which are easy to understand</w:t>
            </w:r>
          </w:p>
        </w:tc>
      </w:tr>
      <w:tr w:rsidRPr="009D249F" w:rsidR="009D249F" w:rsidTr="3460C59D" w14:paraId="4CFBF3BF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5762708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2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76844FF2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complete learning materials</w:t>
            </w:r>
          </w:p>
        </w:tc>
      </w:tr>
      <w:tr w:rsidRPr="009D249F" w:rsidR="009D249F" w:rsidTr="3460C59D" w14:paraId="0E0539FF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8C2B189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3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6021DC17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relevant learning materials</w:t>
            </w:r>
          </w:p>
        </w:tc>
      </w:tr>
      <w:tr w:rsidRPr="009D249F" w:rsidR="009D249F" w:rsidTr="3460C59D" w14:paraId="288BE985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98EA4BB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4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70528381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clear learning objectives</w:t>
            </w:r>
          </w:p>
        </w:tc>
      </w:tr>
      <w:tr w:rsidRPr="009D249F" w:rsidR="009D249F" w:rsidTr="3460C59D" w14:paraId="4D7CE2EE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1A8A5E52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5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95142CF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is organised in a logical manner</w:t>
            </w:r>
          </w:p>
        </w:tc>
      </w:tr>
      <w:tr w:rsidRPr="009D249F" w:rsidR="009D249F" w:rsidTr="3460C59D" w14:paraId="71C4A38F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4B1A953C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6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55DBF14B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is enjoyable</w:t>
            </w:r>
          </w:p>
        </w:tc>
      </w:tr>
      <w:tr w:rsidRPr="009D249F" w:rsidR="009D249F" w:rsidTr="3460C59D" w14:paraId="5E444E7B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1FC39292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7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2CDABAF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a variety of ways to assess my learning</w:t>
            </w:r>
          </w:p>
        </w:tc>
      </w:tr>
      <w:tr w:rsidRPr="009D249F" w:rsidR="009D249F" w:rsidTr="3460C59D" w14:paraId="7DD684AE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D83A4F7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8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3E5C813B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assessments which are related to the learning objectives</w:t>
            </w:r>
          </w:p>
        </w:tc>
      </w:tr>
      <w:tr w:rsidRPr="009D249F" w:rsidR="009D249F" w:rsidTr="3460C59D" w14:paraId="501458C1" w14:textId="77777777">
        <w:tc>
          <w:tcPr>
            <w:tcW w:w="993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29ACF5A8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9</w:t>
            </w:r>
          </w:p>
        </w:tc>
        <w:tc>
          <w:tcPr>
            <w:tcW w:w="7939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6B58FDF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EmPOWER course provides clear information about the assessments</w:t>
            </w:r>
          </w:p>
        </w:tc>
      </w:tr>
      <w:tr w:rsidRPr="009D249F" w:rsidR="009D249F" w:rsidTr="3460C59D" w14:paraId="3A89FFEF" w14:textId="77777777">
        <w:tc>
          <w:tcPr>
            <w:tcW w:w="8932" w:type="dxa"/>
            <w:gridSpan w:val="2"/>
            <w:tcBorders>
              <w:top w:val="single" w:color="auto" w:sz="4" w:space="0"/>
            </w:tcBorders>
            <w:tcMar/>
          </w:tcPr>
          <w:p w:rsidRPr="009D249F" w:rsidR="009D249F" w:rsidP="00A4570A" w:rsidRDefault="009D249F" w14:paraId="379DC48C" w14:textId="7777777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9D249F">
              <w:rPr>
                <w:b/>
                <w:bCs/>
                <w:sz w:val="22"/>
                <w:szCs w:val="22"/>
              </w:rPr>
              <w:t>Educator style</w:t>
            </w:r>
          </w:p>
        </w:tc>
      </w:tr>
      <w:tr w:rsidRPr="009D249F" w:rsidR="009D249F" w:rsidTr="3460C59D" w14:paraId="5F53975F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5B2C3BD4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1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B002335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are responsive to students' concerns</w:t>
            </w:r>
          </w:p>
        </w:tc>
      </w:tr>
      <w:tr w:rsidRPr="009D249F" w:rsidR="009D249F" w:rsidTr="3460C59D" w14:paraId="72E27FA7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24E2FFA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2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3376E2AB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provide timely feedback to students</w:t>
            </w:r>
          </w:p>
        </w:tc>
      </w:tr>
      <w:tr w:rsidRPr="009D249F" w:rsidR="009D249F" w:rsidTr="3460C59D" w14:paraId="162E4867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6481915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3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6F73EB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provide helpful feedback to students</w:t>
            </w:r>
          </w:p>
        </w:tc>
      </w:tr>
      <w:tr w:rsidRPr="009D249F" w:rsidR="009D249F" w:rsidTr="3460C59D" w14:paraId="21EF18FC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089C614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4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724D7E31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are enthusiastic in teaching</w:t>
            </w:r>
          </w:p>
        </w:tc>
      </w:tr>
      <w:tr w:rsidRPr="009D249F" w:rsidR="009D249F" w:rsidTr="3460C59D" w14:paraId="39239C2F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6C9E46B3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5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0F0B21F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care about my individual learning</w:t>
            </w:r>
          </w:p>
        </w:tc>
      </w:tr>
      <w:tr w:rsidRPr="009D249F" w:rsidR="009D249F" w:rsidTr="3460C59D" w14:paraId="773D1C66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262B9689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6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713AC8F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are knowledgeable about the course content</w:t>
            </w:r>
          </w:p>
        </w:tc>
      </w:tr>
      <w:tr w:rsidRPr="009D249F" w:rsidR="009D249F" w:rsidTr="3460C59D" w14:paraId="51216F91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E775F60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7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492DC7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have a good understanding of the course materials</w:t>
            </w:r>
          </w:p>
        </w:tc>
      </w:tr>
      <w:tr w:rsidRPr="009D249F" w:rsidR="009D249F" w:rsidTr="3460C59D" w14:paraId="1634D200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0AC1E472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8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B65A9E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have good facilitation skills</w:t>
            </w:r>
          </w:p>
        </w:tc>
      </w:tr>
      <w:tr w:rsidRPr="009D249F" w:rsidR="009D249F" w:rsidTr="3460C59D" w14:paraId="003B830C" w14:textId="77777777">
        <w:tc>
          <w:tcPr>
            <w:tcW w:w="993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036908DE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E9</w:t>
            </w:r>
          </w:p>
        </w:tc>
        <w:tc>
          <w:tcPr>
            <w:tcW w:w="7939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6F85EF55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instructors encourage students’ interaction in the course</w:t>
            </w:r>
          </w:p>
        </w:tc>
      </w:tr>
      <w:tr w:rsidRPr="009D249F" w:rsidR="009D249F" w:rsidTr="3460C59D" w14:paraId="72CA1542" w14:textId="77777777">
        <w:tc>
          <w:tcPr>
            <w:tcW w:w="8932" w:type="dxa"/>
            <w:gridSpan w:val="2"/>
            <w:tcBorders>
              <w:top w:val="single" w:color="auto" w:sz="4" w:space="0"/>
            </w:tcBorders>
            <w:tcMar/>
          </w:tcPr>
          <w:p w:rsidRPr="009D249F" w:rsidR="009D249F" w:rsidP="3460C59D" w:rsidRDefault="009D249F" w14:paraId="061F1DE2" w14:textId="25E8B967">
            <w:pPr>
              <w:spacing w:line="240" w:lineRule="auto"/>
              <w:rPr>
                <w:b w:val="1"/>
                <w:bCs w:val="1"/>
                <w:sz w:val="22"/>
                <w:szCs w:val="22"/>
              </w:rPr>
            </w:pPr>
            <w:r w:rsidRPr="3460C59D" w:rsidR="009D249F">
              <w:rPr>
                <w:b w:val="1"/>
                <w:bCs w:val="1"/>
                <w:sz w:val="22"/>
                <w:szCs w:val="22"/>
              </w:rPr>
              <w:t>L</w:t>
            </w:r>
            <w:r w:rsidRPr="3460C59D" w:rsidR="3B105548">
              <w:rPr>
                <w:b w:val="1"/>
                <w:bCs w:val="1"/>
                <w:sz w:val="22"/>
                <w:szCs w:val="22"/>
              </w:rPr>
              <w:t>ife skills</w:t>
            </w:r>
          </w:p>
        </w:tc>
      </w:tr>
      <w:tr w:rsidRPr="009D249F" w:rsidR="009D249F" w:rsidTr="3460C59D" w14:paraId="06D89B32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4D9E68FE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1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512EAE11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define my life impact statement after taking the EmPOWER course</w:t>
            </w:r>
          </w:p>
        </w:tc>
      </w:tr>
      <w:tr w:rsidRPr="009D249F" w:rsidR="009D249F" w:rsidTr="3460C59D" w14:paraId="554FF572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3EC6788C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2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5F0B7337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more aware of my leadership style after taking the EmPOWER course</w:t>
            </w:r>
          </w:p>
        </w:tc>
      </w:tr>
      <w:tr w:rsidRPr="009D249F" w:rsidR="009D249F" w:rsidTr="3460C59D" w14:paraId="49ED4303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78808E7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3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38CA74BD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improve my emotional awareness skills after taking the EmPOWER course</w:t>
            </w:r>
          </w:p>
        </w:tc>
      </w:tr>
      <w:tr w:rsidRPr="009D249F" w:rsidR="009D249F" w:rsidTr="3460C59D" w14:paraId="368B699A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2E30A774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4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1B94CD0F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regulate my emotional reaction after taking the EmPOWER course</w:t>
            </w:r>
          </w:p>
        </w:tc>
      </w:tr>
      <w:tr w:rsidRPr="009D249F" w:rsidR="009D249F" w:rsidTr="3460C59D" w14:paraId="7D50C8F1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1D5F18C8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5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64467058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 am able to live a more active and healthier lifestyle after taking the EmPOWER course</w:t>
            </w:r>
          </w:p>
        </w:tc>
      </w:tr>
      <w:tr w:rsidRPr="009D249F" w:rsidR="009D249F" w:rsidTr="3460C59D" w14:paraId="4DBEDD9A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1F39B1C0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6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0364D152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improve my communication skill after taking the EmPOWER course</w:t>
            </w:r>
          </w:p>
        </w:tc>
      </w:tr>
      <w:tr w:rsidRPr="009D249F" w:rsidR="009D249F" w:rsidTr="3460C59D" w14:paraId="1A97FCAA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2E483A3C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7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23EEC8BF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manage my time more effectively after taking the EmPOWER course</w:t>
            </w:r>
          </w:p>
        </w:tc>
      </w:tr>
      <w:tr w:rsidRPr="009D249F" w:rsidR="009D249F" w:rsidTr="3460C59D" w14:paraId="06704EC9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53C4BEDA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8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3DDA9AC5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express gratitude easily after taking the EmPOWER course</w:t>
            </w:r>
          </w:p>
        </w:tc>
      </w:tr>
      <w:tr w:rsidRPr="009D249F" w:rsidR="009D249F" w:rsidTr="3460C59D" w14:paraId="3B411B89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1D8B38FB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9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0115C55C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think more creatively after taking the EmPOWER course</w:t>
            </w:r>
          </w:p>
        </w:tc>
      </w:tr>
      <w:tr w:rsidRPr="009D249F" w:rsidR="009D249F" w:rsidTr="3460C59D" w14:paraId="67D90235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4BCA2AB1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10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25D49807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learn new things with practice and effort after taking the EmPOWER course</w:t>
            </w:r>
          </w:p>
        </w:tc>
      </w:tr>
      <w:tr w:rsidRPr="009D249F" w:rsidR="009D249F" w:rsidTr="3460C59D" w14:paraId="47D79746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0B3697E7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11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86E3AEE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reframe my thoughts more positively after taking the EmPOWER course</w:t>
            </w:r>
          </w:p>
        </w:tc>
      </w:tr>
      <w:tr w:rsidRPr="009D249F" w:rsidR="009D249F" w:rsidTr="3460C59D" w14:paraId="532665BD" w14:textId="77777777">
        <w:tc>
          <w:tcPr>
            <w:tcW w:w="993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34D337F7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L12</w:t>
            </w:r>
          </w:p>
        </w:tc>
        <w:tc>
          <w:tcPr>
            <w:tcW w:w="7939" w:type="dxa"/>
            <w:tcBorders>
              <w:bottom w:val="single" w:color="auto" w:sz="4" w:space="0"/>
            </w:tcBorders>
            <w:tcMar/>
            <w:hideMark/>
          </w:tcPr>
          <w:p w:rsidRPr="009D249F" w:rsidR="009D249F" w:rsidP="00A4570A" w:rsidRDefault="009D249F" w14:paraId="2616C8E9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able to practise critical thinking in making decisions after taking the critical thinking workshop in the EmPOWER course</w:t>
            </w:r>
          </w:p>
        </w:tc>
      </w:tr>
      <w:tr w:rsidRPr="009D249F" w:rsidR="009D249F" w:rsidTr="3460C59D" w14:paraId="14DA0C14" w14:textId="77777777">
        <w:tc>
          <w:tcPr>
            <w:tcW w:w="8932" w:type="dxa"/>
            <w:gridSpan w:val="2"/>
            <w:tcBorders>
              <w:top w:val="single" w:color="auto" w:sz="4" w:space="0"/>
            </w:tcBorders>
            <w:tcMar/>
          </w:tcPr>
          <w:p w:rsidRPr="009D249F" w:rsidR="009D249F" w:rsidP="00A4570A" w:rsidRDefault="009D249F" w14:paraId="0319EE5D" w14:textId="3D9BF41F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bjective h</w:t>
            </w:r>
            <w:r w:rsidRPr="009D249F">
              <w:rPr>
                <w:b/>
                <w:bCs/>
                <w:sz w:val="22"/>
                <w:szCs w:val="22"/>
              </w:rPr>
              <w:t>appiness</w:t>
            </w:r>
          </w:p>
        </w:tc>
      </w:tr>
      <w:tr w:rsidRPr="009D249F" w:rsidR="009D249F" w:rsidTr="3460C59D" w14:paraId="57606685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0C0E07C7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HS1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114D23BB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n general, I consider myself: ‘Not a very happy person’ - ‘A very happy person’</w:t>
            </w:r>
          </w:p>
        </w:tc>
      </w:tr>
      <w:tr w:rsidRPr="009D249F" w:rsidR="009D249F" w:rsidTr="3460C59D" w14:paraId="42131AE3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2849CEE4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HS2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3292BAC0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Compared to most of my peers, I consider myself: ‘Less happy’ - ‘More happy’</w:t>
            </w:r>
          </w:p>
        </w:tc>
      </w:tr>
      <w:tr w:rsidRPr="009D249F" w:rsidR="009D249F" w:rsidTr="3460C59D" w14:paraId="2B6D3E43" w14:textId="77777777">
        <w:tc>
          <w:tcPr>
            <w:tcW w:w="993" w:type="dxa"/>
            <w:tcMar/>
            <w:hideMark/>
          </w:tcPr>
          <w:p w:rsidRPr="009D249F" w:rsidR="009D249F" w:rsidP="00A4570A" w:rsidRDefault="009D249F" w14:paraId="71FB46B6" w14:textId="77777777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HS3</w:t>
            </w:r>
          </w:p>
        </w:tc>
        <w:tc>
          <w:tcPr>
            <w:tcW w:w="7939" w:type="dxa"/>
            <w:tcMar/>
            <w:hideMark/>
          </w:tcPr>
          <w:p w:rsidRPr="009D249F" w:rsidR="009D249F" w:rsidP="00A4570A" w:rsidRDefault="009D249F" w14:paraId="4FD4A290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ome people are generally very happy. They enjoy life regardless of what is going on, getting the most out of everything. To what extent does this characterization describe you?: ‘Not at all’ - ‘A great deal’</w:t>
            </w:r>
          </w:p>
        </w:tc>
      </w:tr>
      <w:tr w:rsidRPr="009D249F" w:rsidR="009D249F" w:rsidTr="3460C59D" w14:paraId="58B164ED" w14:textId="77777777">
        <w:tc>
          <w:tcPr>
            <w:tcW w:w="8932" w:type="dxa"/>
            <w:gridSpan w:val="2"/>
            <w:tcMar/>
          </w:tcPr>
          <w:p w:rsidRPr="009D249F" w:rsidR="009D249F" w:rsidP="00A4570A" w:rsidRDefault="009D249F" w14:paraId="18FA62EA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b/>
                <w:bCs/>
                <w:sz w:val="22"/>
                <w:szCs w:val="22"/>
              </w:rPr>
              <w:t>Life satisfaction</w:t>
            </w:r>
          </w:p>
        </w:tc>
      </w:tr>
      <w:tr w:rsidRPr="009D249F" w:rsidR="009D249F" w:rsidTr="3460C59D" w14:paraId="6F4BE575" w14:textId="77777777">
        <w:tc>
          <w:tcPr>
            <w:tcW w:w="993" w:type="dxa"/>
            <w:tcMar/>
            <w:hideMark/>
          </w:tcPr>
          <w:p w:rsidRPr="009D249F" w:rsidR="009D249F" w:rsidP="009D249F" w:rsidRDefault="009D249F" w14:paraId="2879C199" w14:textId="77777777">
            <w:pPr>
              <w:spacing w:line="240" w:lineRule="auto"/>
              <w:ind w:right="-394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WLS1</w:t>
            </w:r>
          </w:p>
        </w:tc>
        <w:tc>
          <w:tcPr>
            <w:tcW w:w="7939" w:type="dxa"/>
            <w:tcMar/>
            <w:hideMark/>
          </w:tcPr>
          <w:p w:rsidRPr="009D249F" w:rsidR="009D249F" w:rsidP="009D249F" w:rsidRDefault="009D249F" w14:paraId="6204DAD4" w14:textId="77777777">
            <w:pPr>
              <w:spacing w:line="240" w:lineRule="auto"/>
              <w:ind w:right="-394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n the most ways my life is close to my ideal</w:t>
            </w:r>
          </w:p>
        </w:tc>
      </w:tr>
      <w:tr w:rsidRPr="009D249F" w:rsidR="009D249F" w:rsidTr="3460C59D" w14:paraId="31516F83" w14:textId="77777777">
        <w:tc>
          <w:tcPr>
            <w:tcW w:w="993" w:type="dxa"/>
            <w:tcMar/>
            <w:hideMark/>
          </w:tcPr>
          <w:p w:rsidRPr="009D249F" w:rsidR="009D249F" w:rsidP="009D249F" w:rsidRDefault="009D249F" w14:paraId="4DAEAFAA" w14:textId="77777777">
            <w:pPr>
              <w:spacing w:line="240" w:lineRule="auto"/>
              <w:ind w:right="-394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WLS2</w:t>
            </w:r>
          </w:p>
        </w:tc>
        <w:tc>
          <w:tcPr>
            <w:tcW w:w="7939" w:type="dxa"/>
            <w:tcMar/>
            <w:hideMark/>
          </w:tcPr>
          <w:p w:rsidRPr="009D249F" w:rsidR="009D249F" w:rsidP="009D249F" w:rsidRDefault="009D249F" w14:paraId="4195F7D5" w14:textId="77777777">
            <w:pPr>
              <w:spacing w:line="240" w:lineRule="auto"/>
              <w:ind w:right="-394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The conditions of my life are excellent</w:t>
            </w:r>
          </w:p>
        </w:tc>
      </w:tr>
      <w:tr w:rsidRPr="009D249F" w:rsidR="009D249F" w:rsidTr="3460C59D" w14:paraId="679E9F7A" w14:textId="77777777">
        <w:tc>
          <w:tcPr>
            <w:tcW w:w="993" w:type="dxa"/>
            <w:tcMar/>
            <w:hideMark/>
          </w:tcPr>
          <w:p w:rsidRPr="009D249F" w:rsidR="009D249F" w:rsidP="009D249F" w:rsidRDefault="009D249F" w14:paraId="1C2FB2DC" w14:textId="77777777">
            <w:pPr>
              <w:spacing w:line="240" w:lineRule="auto"/>
              <w:ind w:right="-394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WLS3</w:t>
            </w:r>
          </w:p>
        </w:tc>
        <w:tc>
          <w:tcPr>
            <w:tcW w:w="7939" w:type="dxa"/>
            <w:tcMar/>
            <w:hideMark/>
          </w:tcPr>
          <w:p w:rsidRPr="009D249F" w:rsidR="009D249F" w:rsidP="009D249F" w:rsidRDefault="009D249F" w14:paraId="6CED5339" w14:textId="77777777">
            <w:pPr>
              <w:spacing w:line="240" w:lineRule="auto"/>
              <w:ind w:right="-394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I am satisfied with my life</w:t>
            </w:r>
          </w:p>
        </w:tc>
      </w:tr>
      <w:tr w:rsidRPr="009D249F" w:rsidR="009D249F" w:rsidTr="3460C59D" w14:paraId="2941152A" w14:textId="77777777"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9D249F" w:rsidR="009D249F" w:rsidP="00A4570A" w:rsidRDefault="009D249F" w14:paraId="4B58E935" w14:textId="1DA79706">
            <w:pPr>
              <w:spacing w:line="240" w:lineRule="auto"/>
              <w:jc w:val="both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WLS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7939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hideMark/>
          </w:tcPr>
          <w:p w:rsidRPr="009D249F" w:rsidR="009D249F" w:rsidP="00A4570A" w:rsidRDefault="009D249F" w14:paraId="2CF76096" w14:textId="77777777">
            <w:pPr>
              <w:spacing w:line="240" w:lineRule="auto"/>
              <w:rPr>
                <w:sz w:val="22"/>
                <w:szCs w:val="22"/>
              </w:rPr>
            </w:pPr>
            <w:r w:rsidRPr="009D249F">
              <w:rPr>
                <w:sz w:val="22"/>
                <w:szCs w:val="22"/>
              </w:rPr>
              <w:t>So far, I have gotten the important things I want in life</w:t>
            </w:r>
          </w:p>
        </w:tc>
      </w:tr>
    </w:tbl>
    <w:p w:rsidRPr="009D249F" w:rsidR="009D249F" w:rsidP="009D249F" w:rsidRDefault="009D249F" w14:paraId="40D5A85A" w14:textId="77777777">
      <w:pPr>
        <w:spacing w:line="240" w:lineRule="auto"/>
        <w:rPr>
          <w:rStyle w:val="Hyperlink"/>
          <w:b/>
          <w:bCs/>
          <w:color w:val="auto"/>
          <w:sz w:val="22"/>
          <w:szCs w:val="22"/>
        </w:rPr>
      </w:pPr>
    </w:p>
    <w:p w:rsidRPr="009D249F" w:rsidR="009D249F" w:rsidP="009D249F" w:rsidRDefault="009D249F" w14:paraId="5FA85218" w14:textId="77777777">
      <w:pPr>
        <w:spacing w:line="240" w:lineRule="auto"/>
        <w:rPr>
          <w:rStyle w:val="Hyperlink"/>
          <w:b/>
          <w:bCs/>
          <w:color w:val="auto"/>
          <w:sz w:val="22"/>
          <w:szCs w:val="22"/>
        </w:rPr>
      </w:pPr>
      <w:r w:rsidRPr="009D249F">
        <w:rPr>
          <w:rStyle w:val="Hyperlink"/>
          <w:b/>
          <w:bCs/>
          <w:color w:val="auto"/>
          <w:sz w:val="22"/>
          <w:szCs w:val="22"/>
        </w:rPr>
        <w:br w:type="page"/>
      </w:r>
    </w:p>
    <w:sectPr w:rsidRPr="009D249F" w:rsidR="009D249F" w:rsidSect="00074B81">
      <w:headerReference w:type="default" r:id="rId9"/>
      <w:pgSz w:w="11901" w:h="16840" w:orient="portrait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7568" w:rsidRDefault="00547568" w14:paraId="5ED390A5" w14:textId="77777777">
      <w:pPr>
        <w:spacing w:line="240" w:lineRule="auto"/>
      </w:pPr>
      <w:r>
        <w:separator/>
      </w:r>
    </w:p>
  </w:endnote>
  <w:endnote w:type="continuationSeparator" w:id="0">
    <w:p w:rsidR="00547568" w:rsidRDefault="00547568" w14:paraId="24BE16E9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7568" w:rsidRDefault="00547568" w14:paraId="5F93042B" w14:textId="77777777">
      <w:pPr>
        <w:spacing w:line="240" w:lineRule="auto"/>
      </w:pPr>
      <w:r>
        <w:separator/>
      </w:r>
    </w:p>
  </w:footnote>
  <w:footnote w:type="continuationSeparator" w:id="0">
    <w:p w:rsidR="00547568" w:rsidRDefault="00547568" w14:paraId="60D84A31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E467E" w:rsidRDefault="00547568" w14:paraId="3388B7D3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9F"/>
    <w:rsid w:val="001D0B7C"/>
    <w:rsid w:val="00547568"/>
    <w:rsid w:val="00725471"/>
    <w:rsid w:val="009D249F"/>
    <w:rsid w:val="3460C59D"/>
    <w:rsid w:val="3B10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F098"/>
  <w15:chartTrackingRefBased/>
  <w15:docId w15:val="{0427CA44-183A-4606-9EBF-A6471F69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D249F"/>
    <w:pPr>
      <w:spacing w:after="0" w:line="48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next w:val="Normal"/>
    <w:qFormat/>
    <w:rsid w:val="009D249F"/>
    <w:pPr>
      <w:widowControl w:val="0"/>
      <w:spacing w:before="240"/>
    </w:pPr>
  </w:style>
  <w:style w:type="paragraph" w:styleId="Header">
    <w:name w:val="header"/>
    <w:basedOn w:val="Normal"/>
    <w:link w:val="HeaderChar"/>
    <w:rsid w:val="009D249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styleId="HeaderChar" w:customStyle="1">
    <w:name w:val="Header Char"/>
    <w:basedOn w:val="DefaultParagraphFont"/>
    <w:link w:val="Header"/>
    <w:rsid w:val="009D249F"/>
    <w:rPr>
      <w:rFonts w:ascii="Times New Roman" w:hAnsi="Times New Roman" w:eastAsia="Times New Roman" w:cs="Times New Roman"/>
      <w:sz w:val="24"/>
      <w:szCs w:val="24"/>
      <w:lang w:eastAsia="en-GB"/>
    </w:rPr>
  </w:style>
  <w:style w:type="table" w:styleId="TableGrid1" w:customStyle="1">
    <w:name w:val="Table Grid1"/>
    <w:basedOn w:val="TableNormal"/>
    <w:next w:val="TableGrid"/>
    <w:uiPriority w:val="39"/>
    <w:rsid w:val="009D249F"/>
    <w:pPr>
      <w:spacing w:after="0" w:line="240" w:lineRule="auto"/>
    </w:pPr>
    <w:rPr>
      <w:rFonts w:ascii="Calibri" w:hAnsi="Calibri" w:eastAsia="DengXian" w:cs="Times New Roman"/>
      <w:lang w:val="en-MY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9D249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D249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F73FB73B3B346A414DBC0417C3544" ma:contentTypeVersion="13" ma:contentTypeDescription="Create a new document." ma:contentTypeScope="" ma:versionID="c560862957f0fcca50f5c5774d47fe40">
  <xsd:schema xmlns:xsd="http://www.w3.org/2001/XMLSchema" xmlns:xs="http://www.w3.org/2001/XMLSchema" xmlns:p="http://schemas.microsoft.com/office/2006/metadata/properties" xmlns:ns3="dd229303-e540-41be-9559-c7855c75e12b" xmlns:ns4="c1d9b9a1-b2bb-4de8-b51c-4c7e4842466d" targetNamespace="http://schemas.microsoft.com/office/2006/metadata/properties" ma:root="true" ma:fieldsID="f1e4d3724c1a6b20c95ee7fe0f7e4835" ns3:_="" ns4:_="">
    <xsd:import namespace="dd229303-e540-41be-9559-c7855c75e12b"/>
    <xsd:import namespace="c1d9b9a1-b2bb-4de8-b51c-4c7e484246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29303-e540-41be-9559-c7855c75e1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d9b9a1-b2bb-4de8-b51c-4c7e48424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9E7C50-1DB4-41DB-9E2D-EFE5658819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31FC8D-01A5-4189-BDAF-11E9BA52BF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BB0DA6-0499-4292-88EA-CE8CB86DD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29303-e540-41be-9559-c7855c75e12b"/>
    <ds:schemaRef ds:uri="c1d9b9a1-b2bb-4de8-b51c-4c7e48424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ll, Deborah</dc:creator>
  <keywords/>
  <dc:description/>
  <lastModifiedBy>Hall, Deborah</lastModifiedBy>
  <revision>3</revision>
  <dcterms:created xsi:type="dcterms:W3CDTF">2021-11-28T01:55:00.0000000Z</dcterms:created>
  <dcterms:modified xsi:type="dcterms:W3CDTF">2022-01-25T05:48:20.38099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F73FB73B3B346A414DBC0417C3544</vt:lpwstr>
  </property>
</Properties>
</file>